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B.  Importance of teaching clinical reasoning concepts during the clerkship and degree to which they are included in clerkship phases (non-clerkship leade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tbl>
      <w:tblPr>
        <w:tblStyle w:val="Table1"/>
        <w:tblW w:w="1205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435"/>
        <w:gridCol w:w="1080"/>
        <w:gridCol w:w="900"/>
        <w:gridCol w:w="1049"/>
        <w:gridCol w:w="1201"/>
        <w:gridCol w:w="1260"/>
        <w:gridCol w:w="1080"/>
        <w:gridCol w:w="1350"/>
        <w:gridCol w:w="1260"/>
        <w:gridCol w:w="1440"/>
        <w:tblGridChange w:id="0">
          <w:tblGrid>
            <w:gridCol w:w="1435"/>
            <w:gridCol w:w="1080"/>
            <w:gridCol w:w="900"/>
            <w:gridCol w:w="1049"/>
            <w:gridCol w:w="1201"/>
            <w:gridCol w:w="1260"/>
            <w:gridCol w:w="1080"/>
            <w:gridCol w:w="1350"/>
            <w:gridCol w:w="1260"/>
            <w:gridCol w:w="1440"/>
          </w:tblGrid>
        </w:tblGridChange>
      </w:tblGrid>
      <w:tr>
        <w:trPr>
          <w:cantSplit w:val="0"/>
          <w:trHeight w:val="107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uestionnaire item</w:t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mportance during clerkship (n=65)</w:t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cluded in clerkship (n=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u w:val="singl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ap*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sure or unfamiliar</w:t>
            </w:r>
          </w:p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at all important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derately important</w:t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tremely important</w:t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sure or unfamiliar</w:t>
            </w:r>
          </w:p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t covered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vered elsewhere</w:t>
            </w:r>
          </w:p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vered in clerkship</w:t>
            </w:r>
          </w:p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%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ind w:left="240" w:hanging="8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se and limitations of heurist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 (49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 (4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40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11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19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(29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4.8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ind w:left="240" w:hanging="8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ual-processing the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6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2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 (4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(36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40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20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6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22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8.9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ind w:left="240" w:hanging="8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yesian reaso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6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2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 (52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29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 (29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6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6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 (27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.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ind w:left="240" w:hanging="8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gnitive bi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29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 (6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 (29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14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16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40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.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ind w:left="260" w:hanging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mantic   qualifi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 (35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 (60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tabs>
                <w:tab w:val="center" w:pos="334"/>
              </w:tabs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24.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2.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2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 (50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ind w:left="260" w:hanging="10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llness scrip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1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 (33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 (6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tabs>
                <w:tab w:val="center" w:pos="334"/>
              </w:tabs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ab/>
              <w:t xml:space="preserve">12 (19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11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12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 (56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5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ind w:left="320" w:hanging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oblem represent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(0.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13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4 (8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22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4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4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 (67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.3</w:t>
            </w:r>
          </w:p>
        </w:tc>
      </w:tr>
    </w:tbl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 Gap refers to the difference between the percentage of respondents indicating that a concept was “covered in the clerkship” and the percentage indicating the concept was “extremely important” or “moderately important”.</w:t>
      </w:r>
    </w:p>
    <w:p w:rsidR="00000000" w:rsidDel="00000000" w:rsidP="00000000" w:rsidRDefault="00000000" w:rsidRPr="00000000" w14:paraId="0000007A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